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829E4" w14:textId="77777777" w:rsidR="00446663" w:rsidRDefault="00446663">
      <w:pPr>
        <w:jc w:val="left"/>
        <w:rPr>
          <w:b/>
          <w:bCs/>
          <w:szCs w:val="21"/>
        </w:rPr>
      </w:pPr>
    </w:p>
    <w:p w14:paraId="34CBD630" w14:textId="4C415BC8" w:rsidR="00446663" w:rsidRDefault="000320BC">
      <w:pPr>
        <w:jc w:val="left"/>
        <w:rPr>
          <w:b/>
          <w:bCs/>
          <w:szCs w:val="21"/>
          <w:lang w:bidi="ar"/>
        </w:rPr>
      </w:pPr>
      <w:r>
        <w:rPr>
          <w:b/>
          <w:bCs/>
          <w:szCs w:val="21"/>
        </w:rPr>
        <w:t xml:space="preserve">Table S1 </w:t>
      </w:r>
      <w:r>
        <w:rPr>
          <w:b/>
          <w:bCs/>
          <w:szCs w:val="21"/>
          <w:lang w:bidi="ar"/>
        </w:rPr>
        <w:t xml:space="preserve">Differences in HSA </w:t>
      </w:r>
      <w:r>
        <w:rPr>
          <w:b/>
          <w:bCs/>
          <w:szCs w:val="21"/>
        </w:rPr>
        <w:t>betw</w:t>
      </w:r>
      <w:r>
        <w:rPr>
          <w:b/>
          <w:bCs/>
          <w:szCs w:val="21"/>
          <w:lang w:bidi="ar"/>
        </w:rPr>
        <w:t xml:space="preserve">een </w:t>
      </w:r>
      <w:bookmarkStart w:id="0" w:name="OLE_LINK2"/>
      <w:r>
        <w:rPr>
          <w:b/>
          <w:bCs/>
          <w:szCs w:val="21"/>
          <w:lang w:bidi="ar"/>
        </w:rPr>
        <w:t>septic shock</w:t>
      </w:r>
      <w:bookmarkEnd w:id="0"/>
      <w:r>
        <w:rPr>
          <w:b/>
          <w:bCs/>
          <w:szCs w:val="21"/>
          <w:lang w:bidi="ar"/>
        </w:rPr>
        <w:t xml:space="preserve"> and non-septic shock groups </w:t>
      </w:r>
    </w:p>
    <w:tbl>
      <w:tblPr>
        <w:tblpPr w:leftFromText="180" w:rightFromText="180" w:vertAnchor="text" w:horzAnchor="page" w:tblpX="667" w:tblpY="336"/>
        <w:tblOverlap w:val="never"/>
        <w:tblW w:w="5443" w:type="pct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4"/>
        <w:gridCol w:w="2021"/>
        <w:gridCol w:w="2167"/>
        <w:gridCol w:w="1953"/>
      </w:tblGrid>
      <w:tr w:rsidR="00446663" w14:paraId="06A0E752" w14:textId="77777777">
        <w:trPr>
          <w:trHeight w:val="667"/>
        </w:trPr>
        <w:tc>
          <w:tcPr>
            <w:tcW w:w="1615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4B86C" w14:textId="673F4292" w:rsidR="00446663" w:rsidRDefault="000320BC">
            <w:pPr>
              <w:textAlignment w:val="center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Variable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3B791" w14:textId="18C87956" w:rsidR="00446663" w:rsidRDefault="000320BC">
            <w:pPr>
              <w:jc w:val="center"/>
              <w:textAlignment w:val="center"/>
              <w:rPr>
                <w:b/>
                <w:bCs/>
                <w:szCs w:val="21"/>
                <w:lang w:bidi="ar"/>
              </w:rPr>
            </w:pP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b/>
                <w:bCs/>
                <w:szCs w:val="21"/>
                <w:lang w:bidi="ar"/>
              </w:rPr>
              <w:t>on-septic shock</w:t>
            </w:r>
          </w:p>
          <w:p w14:paraId="6F25EF38" w14:textId="645FCA8E" w:rsidR="00446663" w:rsidRDefault="000320BC">
            <w:pPr>
              <w:jc w:val="center"/>
              <w:textAlignment w:val="center"/>
              <w:rPr>
                <w:b/>
                <w:bCs/>
                <w:szCs w:val="21"/>
                <w:lang w:bidi="ar"/>
              </w:rPr>
            </w:pPr>
            <w:r>
              <w:rPr>
                <w:b/>
                <w:bCs/>
                <w:szCs w:val="21"/>
                <w:lang w:bidi="ar"/>
              </w:rPr>
              <w:t>(n=534)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7245E" w14:textId="48E56E8C" w:rsidR="00446663" w:rsidRDefault="000320BC">
            <w:pPr>
              <w:jc w:val="center"/>
              <w:textAlignment w:val="center"/>
              <w:rPr>
                <w:b/>
                <w:bCs/>
                <w:szCs w:val="21"/>
                <w:lang w:bidi="ar"/>
              </w:rPr>
            </w:pPr>
            <w:r>
              <w:rPr>
                <w:b/>
                <w:bCs/>
                <w:szCs w:val="21"/>
                <w:lang w:bidi="ar"/>
              </w:rPr>
              <w:t>Septic shock</w:t>
            </w:r>
          </w:p>
          <w:p w14:paraId="331AE8B7" w14:textId="2E458F8D" w:rsidR="00446663" w:rsidRDefault="000320BC">
            <w:pPr>
              <w:jc w:val="center"/>
              <w:textAlignment w:val="center"/>
              <w:rPr>
                <w:b/>
                <w:bCs/>
                <w:szCs w:val="21"/>
                <w:lang w:bidi="ar"/>
              </w:rPr>
            </w:pPr>
            <w:r>
              <w:rPr>
                <w:b/>
                <w:bCs/>
                <w:szCs w:val="21"/>
                <w:lang w:bidi="ar"/>
              </w:rPr>
              <w:t>(n=93)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E81A9" w14:textId="60781D64" w:rsidR="00446663" w:rsidRDefault="000320BC">
            <w:pPr>
              <w:jc w:val="center"/>
              <w:textAlignment w:val="center"/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446663" w14:paraId="2A98BFA6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6EDBC" w14:textId="2FED4E06" w:rsidR="00446663" w:rsidRDefault="000320BC">
            <w:pPr>
              <w:jc w:val="left"/>
              <w:textAlignment w:val="center"/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</w:pPr>
            <w:bookmarkStart w:id="1" w:name="OLE_LINK1"/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>Total, n (%)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B20F0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B5049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3C3BB" w14:textId="2FECD432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233</w:t>
            </w:r>
          </w:p>
        </w:tc>
      </w:tr>
      <w:tr w:rsidR="00446663" w14:paraId="146C69D9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D0E4F" w14:textId="79E4DA1C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  HSA</w:t>
            </w:r>
            <w:r>
              <w:rPr>
                <w:rFonts w:eastAsia="DengXian" w:hint="eastAsia"/>
                <w:sz w:val="18"/>
                <w:szCs w:val="18"/>
              </w:rPr>
              <w:t>≥</w:t>
            </w:r>
            <w:r>
              <w:rPr>
                <w:rFonts w:eastAsia="DengXian"/>
                <w:sz w:val="18"/>
                <w:szCs w:val="18"/>
              </w:rPr>
              <w:t>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ABFB8" w14:textId="5D609A47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01(87.39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9D992" w14:textId="79FF91EA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9(12.61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CAD2E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505A619C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55CC9" w14:textId="4BEC19B1" w:rsidR="00446663" w:rsidRDefault="000320BC">
            <w:pPr>
              <w:ind w:firstLineChars="100" w:firstLine="180"/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SA&lt;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55247" w14:textId="3289CD03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333(83.88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23DAB" w14:textId="4162E07A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64(16.12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494BA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2F6634EC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F86CC" w14:textId="0EC06C6E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BMI&lt;18.5kg/m</w:t>
            </w:r>
            <w:bookmarkEnd w:id="1"/>
            <w:r>
              <w:rPr>
                <w:rFonts w:eastAsia="DengXi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313E2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E7B6D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1D286" w14:textId="2A9E2C5D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447</w:t>
            </w:r>
          </w:p>
        </w:tc>
      </w:tr>
      <w:tr w:rsidR="00446663" w14:paraId="5AFFD284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91E31" w14:textId="660E0423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  HSA</w:t>
            </w:r>
            <w:r>
              <w:rPr>
                <w:rFonts w:eastAsia="DengXian" w:hint="eastAsia"/>
                <w:sz w:val="18"/>
                <w:szCs w:val="18"/>
              </w:rPr>
              <w:t>≥</w:t>
            </w:r>
            <w:r>
              <w:rPr>
                <w:rFonts w:eastAsia="DengXian"/>
                <w:sz w:val="18"/>
                <w:szCs w:val="18"/>
              </w:rPr>
              <w:t>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8438D" w14:textId="0D6FAC5C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8(90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4348A" w14:textId="0C1C8881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(10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07471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6139A40A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BE607" w14:textId="1919D427" w:rsidR="00446663" w:rsidRDefault="000320BC">
            <w:pPr>
              <w:ind w:firstLineChars="100" w:firstLine="180"/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SA&lt;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451D7" w14:textId="6DB331D9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41(78.85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480E4" w14:textId="34937EB7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1(21.15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1983A" w14:textId="77777777" w:rsidR="00446663" w:rsidRDefault="00446663">
            <w:pPr>
              <w:ind w:firstLineChars="300" w:firstLine="540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58093F26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6EB98" w14:textId="470B0873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18.5kg/m</w:t>
            </w:r>
            <w:r>
              <w:rPr>
                <w:rFonts w:eastAsia="DengXi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 xml:space="preserve">2 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>≤</w:t>
            </w:r>
            <w:r>
              <w:rPr>
                <w:rFonts w:eastAsia="DengXian"/>
                <w:b/>
                <w:bCs/>
                <w:sz w:val="18"/>
                <w:szCs w:val="18"/>
              </w:rPr>
              <w:t>BMI&lt;24kg/m</w:t>
            </w:r>
            <w:r>
              <w:rPr>
                <w:rFonts w:eastAsia="DengXi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,n (%)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92FDD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FEB0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071C4" w14:textId="0F1A4292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427</w:t>
            </w:r>
          </w:p>
        </w:tc>
      </w:tr>
      <w:tr w:rsidR="00446663" w14:paraId="7D623FAF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87190" w14:textId="271E1E49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  HSA</w:t>
            </w:r>
            <w:r>
              <w:rPr>
                <w:rFonts w:eastAsia="DengXian" w:hint="eastAsia"/>
                <w:sz w:val="18"/>
                <w:szCs w:val="18"/>
              </w:rPr>
              <w:t>≥</w:t>
            </w:r>
            <w:r>
              <w:rPr>
                <w:rFonts w:eastAsia="DengXian"/>
                <w:sz w:val="18"/>
                <w:szCs w:val="18"/>
              </w:rPr>
              <w:t>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99C92" w14:textId="7A7660F9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37(87.26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85F3C" w14:textId="75478584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0(12.74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A649A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74A9C71C" w14:textId="77777777">
        <w:trPr>
          <w:trHeight w:val="294"/>
        </w:trPr>
        <w:tc>
          <w:tcPr>
            <w:tcW w:w="16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21150" w14:textId="4A8A4484" w:rsidR="00446663" w:rsidRDefault="000320BC">
            <w:pPr>
              <w:ind w:firstLineChars="100" w:firstLine="180"/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SA&lt;40g/l</w:t>
            </w:r>
          </w:p>
        </w:tc>
        <w:tc>
          <w:tcPr>
            <w:tcW w:w="111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F03E7" w14:textId="46CE9484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62(84.52)</w:t>
            </w:r>
          </w:p>
        </w:tc>
        <w:tc>
          <w:tcPr>
            <w:tcW w:w="11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58697" w14:textId="1E19A020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48(15.48)</w:t>
            </w:r>
          </w:p>
        </w:tc>
        <w:tc>
          <w:tcPr>
            <w:tcW w:w="1076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9283F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372270E8" w14:textId="77777777" w:rsidTr="000320BC">
        <w:trPr>
          <w:trHeight w:val="294"/>
        </w:trPr>
        <w:tc>
          <w:tcPr>
            <w:tcW w:w="1615" w:type="pct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86F4A" w14:textId="0D4FFD9F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BMI</w:t>
            </w:r>
            <w:r>
              <w:rPr>
                <w:rFonts w:eastAsia="DengXian" w:hint="eastAsia"/>
                <w:b/>
                <w:bCs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eastAsia="DengXian"/>
                <w:b/>
                <w:bCs/>
                <w:sz w:val="18"/>
                <w:szCs w:val="18"/>
              </w:rPr>
              <w:t>kg/m</w:t>
            </w:r>
            <w:r>
              <w:rPr>
                <w:rFonts w:eastAsia="DengXi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DengXian"/>
                <w:b/>
                <w:bCs/>
                <w:kern w:val="0"/>
                <w:sz w:val="18"/>
                <w:szCs w:val="18"/>
                <w:lang w:bidi="ar"/>
              </w:rPr>
              <w:t xml:space="preserve"> ,n (%)</w:t>
            </w:r>
          </w:p>
        </w:tc>
        <w:tc>
          <w:tcPr>
            <w:tcW w:w="1113" w:type="pct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235EF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94" w:type="pct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BF9AD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076" w:type="pct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6323F" w14:textId="67C30D47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885</w:t>
            </w:r>
          </w:p>
        </w:tc>
      </w:tr>
      <w:tr w:rsidR="00446663" w14:paraId="5A0748F8" w14:textId="77777777" w:rsidTr="000320BC">
        <w:trPr>
          <w:trHeight w:val="294"/>
        </w:trPr>
        <w:tc>
          <w:tcPr>
            <w:tcW w:w="1615" w:type="pct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23BD7" w14:textId="22DD735F" w:rsidR="00446663" w:rsidRDefault="000320BC">
            <w:pPr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  HSA</w:t>
            </w:r>
            <w:r>
              <w:rPr>
                <w:rFonts w:eastAsia="DengXian" w:hint="eastAsia"/>
                <w:sz w:val="18"/>
                <w:szCs w:val="18"/>
              </w:rPr>
              <w:t>≥</w:t>
            </w:r>
            <w:r>
              <w:rPr>
                <w:rFonts w:eastAsia="DengXian"/>
                <w:sz w:val="18"/>
                <w:szCs w:val="18"/>
              </w:rPr>
              <w:t>40g/l</w:t>
            </w:r>
          </w:p>
        </w:tc>
        <w:tc>
          <w:tcPr>
            <w:tcW w:w="1113" w:type="pct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E6C7D" w14:textId="56D17B2B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46(86.79)</w:t>
            </w:r>
          </w:p>
        </w:tc>
        <w:tc>
          <w:tcPr>
            <w:tcW w:w="1194" w:type="pct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4D8E5" w14:textId="256F9766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7(13.21)</w:t>
            </w:r>
          </w:p>
        </w:tc>
        <w:tc>
          <w:tcPr>
            <w:tcW w:w="1076" w:type="pct"/>
            <w:tcBorders>
              <w:top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188BC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  <w:tr w:rsidR="00446663" w14:paraId="23C6FDE4" w14:textId="77777777" w:rsidTr="000320BC">
        <w:trPr>
          <w:trHeight w:val="595"/>
        </w:trPr>
        <w:tc>
          <w:tcPr>
            <w:tcW w:w="161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74688" w14:textId="207ABFB8" w:rsidR="00446663" w:rsidRDefault="000320BC">
            <w:pPr>
              <w:ind w:firstLineChars="100" w:firstLine="180"/>
              <w:jc w:val="left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SA&lt;40g/l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9B396" w14:textId="5C449649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30(85.71)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B55B6" w14:textId="4A8698F6" w:rsidR="00446663" w:rsidRDefault="000320BC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(14.29)</w:t>
            </w:r>
          </w:p>
        </w:tc>
        <w:tc>
          <w:tcPr>
            <w:tcW w:w="10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40740" w14:textId="77777777" w:rsidR="00446663" w:rsidRDefault="00446663">
            <w:pPr>
              <w:jc w:val="center"/>
              <w:textAlignment w:val="center"/>
              <w:rPr>
                <w:rFonts w:eastAsia="DengXian"/>
                <w:sz w:val="18"/>
                <w:szCs w:val="18"/>
              </w:rPr>
            </w:pPr>
          </w:p>
        </w:tc>
      </w:tr>
    </w:tbl>
    <w:p w14:paraId="33F0634F" w14:textId="2C6C5408" w:rsidR="00446663" w:rsidRDefault="000320BC">
      <w:pPr>
        <w:jc w:val="left"/>
        <w:rPr>
          <w:b/>
          <w:bCs/>
          <w:szCs w:val="21"/>
          <w:highlight w:val="yellow"/>
        </w:rPr>
      </w:pPr>
      <w:r w:rsidRPr="000320BC">
        <w:rPr>
          <w:b/>
          <w:bCs/>
          <w:szCs w:val="21"/>
        </w:rPr>
        <w:t>Note:</w:t>
      </w:r>
      <w:r w:rsidRPr="000320BC">
        <w:rPr>
          <w:sz w:val="20"/>
        </w:rPr>
        <w:t xml:space="preserve"> </w:t>
      </w:r>
      <w:r w:rsidRPr="000320BC">
        <w:rPr>
          <w:sz w:val="20"/>
        </w:rPr>
        <w:t>BMI:</w:t>
      </w:r>
      <w:r w:rsidRPr="002024B6">
        <w:rPr>
          <w:sz w:val="20"/>
        </w:rPr>
        <w:t xml:space="preserve"> body mass index; HSA: human serum albumin</w:t>
      </w:r>
      <w:r>
        <w:rPr>
          <w:sz w:val="20"/>
        </w:rPr>
        <w:t>.</w:t>
      </w:r>
    </w:p>
    <w:p w14:paraId="281EA4EB" w14:textId="77777777" w:rsidR="00446663" w:rsidRDefault="00446663">
      <w:pPr>
        <w:jc w:val="left"/>
        <w:rPr>
          <w:b/>
          <w:bCs/>
          <w:szCs w:val="21"/>
        </w:rPr>
      </w:pPr>
    </w:p>
    <w:p w14:paraId="3AA98F55" w14:textId="77777777" w:rsidR="00446663" w:rsidRDefault="00446663">
      <w:pPr>
        <w:jc w:val="left"/>
        <w:rPr>
          <w:b/>
          <w:bCs/>
          <w:szCs w:val="21"/>
        </w:rPr>
      </w:pPr>
    </w:p>
    <w:p w14:paraId="15EC800E" w14:textId="77777777" w:rsidR="00446663" w:rsidRDefault="00446663">
      <w:pPr>
        <w:jc w:val="left"/>
        <w:textAlignment w:val="center"/>
        <w:rPr>
          <w:szCs w:val="21"/>
          <w:lang w:bidi="ar"/>
        </w:rPr>
      </w:pPr>
    </w:p>
    <w:p w14:paraId="2CF95A33" w14:textId="77777777" w:rsidR="00446663" w:rsidRDefault="00446663">
      <w:pPr>
        <w:jc w:val="left"/>
        <w:textAlignment w:val="center"/>
        <w:rPr>
          <w:szCs w:val="21"/>
          <w:lang w:bidi="ar"/>
        </w:rPr>
      </w:pPr>
    </w:p>
    <w:p w14:paraId="75062A72" w14:textId="77777777" w:rsidR="00446663" w:rsidRDefault="00446663">
      <w:pPr>
        <w:jc w:val="left"/>
        <w:textAlignment w:val="center"/>
        <w:rPr>
          <w:szCs w:val="21"/>
          <w:lang w:bidi="ar"/>
        </w:rPr>
      </w:pPr>
    </w:p>
    <w:p w14:paraId="0897420A" w14:textId="77777777" w:rsidR="00446663" w:rsidRDefault="00446663">
      <w:pPr>
        <w:jc w:val="left"/>
        <w:textAlignment w:val="center"/>
        <w:rPr>
          <w:szCs w:val="21"/>
          <w:lang w:bidi="ar"/>
        </w:rPr>
      </w:pPr>
    </w:p>
    <w:p w14:paraId="2DCD3F64" w14:textId="77777777" w:rsidR="00446663" w:rsidRDefault="00446663">
      <w:pPr>
        <w:jc w:val="left"/>
        <w:textAlignment w:val="center"/>
        <w:rPr>
          <w:rFonts w:eastAsia="DengXian"/>
          <w:kern w:val="0"/>
          <w:sz w:val="18"/>
          <w:szCs w:val="18"/>
          <w:lang w:bidi="ar"/>
        </w:rPr>
      </w:pPr>
    </w:p>
    <w:p w14:paraId="3605BD4A" w14:textId="77777777" w:rsidR="00446663" w:rsidRDefault="00446663">
      <w:pPr>
        <w:rPr>
          <w:sz w:val="18"/>
          <w:szCs w:val="18"/>
        </w:rPr>
      </w:pPr>
    </w:p>
    <w:sectPr w:rsidR="00446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1BB62" w14:textId="77777777" w:rsidR="000C21C8" w:rsidRDefault="000C21C8">
      <w:pPr>
        <w:spacing w:line="240" w:lineRule="auto"/>
      </w:pPr>
      <w:r>
        <w:separator/>
      </w:r>
    </w:p>
  </w:endnote>
  <w:endnote w:type="continuationSeparator" w:id="0">
    <w:p w14:paraId="0A5F1869" w14:textId="77777777" w:rsidR="000C21C8" w:rsidRDefault="000C21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3C8FB" w14:textId="77777777" w:rsidR="000C21C8" w:rsidRDefault="000C21C8">
      <w:pPr>
        <w:spacing w:after="0"/>
      </w:pPr>
      <w:r>
        <w:separator/>
      </w:r>
    </w:p>
  </w:footnote>
  <w:footnote w:type="continuationSeparator" w:id="0">
    <w:p w14:paraId="3BAF17E1" w14:textId="77777777" w:rsidR="000C21C8" w:rsidRDefault="000C21C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ViM2I5OGQ5YzM1OTU2YTlmMzI1MGExYTg2YzM5MmYifQ=="/>
  </w:docVars>
  <w:rsids>
    <w:rsidRoot w:val="00446663"/>
    <w:rsid w:val="000320BC"/>
    <w:rsid w:val="000C21C8"/>
    <w:rsid w:val="002B70E9"/>
    <w:rsid w:val="00446663"/>
    <w:rsid w:val="00640227"/>
    <w:rsid w:val="00A6615F"/>
    <w:rsid w:val="00F61921"/>
    <w:rsid w:val="02181129"/>
    <w:rsid w:val="0281282A"/>
    <w:rsid w:val="05B778C7"/>
    <w:rsid w:val="06234D3F"/>
    <w:rsid w:val="092E4D8E"/>
    <w:rsid w:val="09972933"/>
    <w:rsid w:val="09A45050"/>
    <w:rsid w:val="0AB539B9"/>
    <w:rsid w:val="0B7D0D43"/>
    <w:rsid w:val="0BDE6F3F"/>
    <w:rsid w:val="0C943AA2"/>
    <w:rsid w:val="0CF70F5F"/>
    <w:rsid w:val="0EFA4090"/>
    <w:rsid w:val="11175625"/>
    <w:rsid w:val="11E553FB"/>
    <w:rsid w:val="124668AC"/>
    <w:rsid w:val="13497394"/>
    <w:rsid w:val="177B7D38"/>
    <w:rsid w:val="17A104B3"/>
    <w:rsid w:val="17A64EAC"/>
    <w:rsid w:val="17C4058A"/>
    <w:rsid w:val="18891FE1"/>
    <w:rsid w:val="18B14328"/>
    <w:rsid w:val="1A4E38B0"/>
    <w:rsid w:val="1BCF41AF"/>
    <w:rsid w:val="1F5C364E"/>
    <w:rsid w:val="204131A1"/>
    <w:rsid w:val="210E5EB0"/>
    <w:rsid w:val="225508D0"/>
    <w:rsid w:val="24261CA8"/>
    <w:rsid w:val="248A715B"/>
    <w:rsid w:val="24ED56A6"/>
    <w:rsid w:val="24F0394C"/>
    <w:rsid w:val="2550471F"/>
    <w:rsid w:val="2A61691A"/>
    <w:rsid w:val="2CF95880"/>
    <w:rsid w:val="2F0E017B"/>
    <w:rsid w:val="2F511653"/>
    <w:rsid w:val="2F6C564C"/>
    <w:rsid w:val="35273E39"/>
    <w:rsid w:val="35EB79DF"/>
    <w:rsid w:val="37732382"/>
    <w:rsid w:val="37BA02BE"/>
    <w:rsid w:val="381C6576"/>
    <w:rsid w:val="3924523E"/>
    <w:rsid w:val="3A1C460B"/>
    <w:rsid w:val="3B563B4D"/>
    <w:rsid w:val="3D36494A"/>
    <w:rsid w:val="3E686071"/>
    <w:rsid w:val="3FFE19AD"/>
    <w:rsid w:val="404E4CBD"/>
    <w:rsid w:val="40BE01CA"/>
    <w:rsid w:val="426254CD"/>
    <w:rsid w:val="42D77C69"/>
    <w:rsid w:val="434917B5"/>
    <w:rsid w:val="43956719"/>
    <w:rsid w:val="48927134"/>
    <w:rsid w:val="48996F10"/>
    <w:rsid w:val="489B5295"/>
    <w:rsid w:val="49437E06"/>
    <w:rsid w:val="49485963"/>
    <w:rsid w:val="4AE90539"/>
    <w:rsid w:val="4BCB5E91"/>
    <w:rsid w:val="4CF2406B"/>
    <w:rsid w:val="4ECD4A22"/>
    <w:rsid w:val="4EFE20DA"/>
    <w:rsid w:val="4F471434"/>
    <w:rsid w:val="50081EC9"/>
    <w:rsid w:val="502344EE"/>
    <w:rsid w:val="502A75AC"/>
    <w:rsid w:val="52ED493F"/>
    <w:rsid w:val="54E83610"/>
    <w:rsid w:val="587F6039"/>
    <w:rsid w:val="592F3F03"/>
    <w:rsid w:val="5C0827EA"/>
    <w:rsid w:val="5C1F33DC"/>
    <w:rsid w:val="5D1E6EBB"/>
    <w:rsid w:val="645D4A37"/>
    <w:rsid w:val="65757142"/>
    <w:rsid w:val="679715F1"/>
    <w:rsid w:val="6946658E"/>
    <w:rsid w:val="69761282"/>
    <w:rsid w:val="699F29DF"/>
    <w:rsid w:val="69A27DD9"/>
    <w:rsid w:val="6BA73DCD"/>
    <w:rsid w:val="6C223454"/>
    <w:rsid w:val="6C5775A1"/>
    <w:rsid w:val="6CD01102"/>
    <w:rsid w:val="6D4A4A10"/>
    <w:rsid w:val="6E1D1EA3"/>
    <w:rsid w:val="6F1A0FD6"/>
    <w:rsid w:val="6F5673C2"/>
    <w:rsid w:val="6F8D0113"/>
    <w:rsid w:val="71775FF0"/>
    <w:rsid w:val="72695938"/>
    <w:rsid w:val="72FC6CB1"/>
    <w:rsid w:val="74FF2584"/>
    <w:rsid w:val="75DE03EB"/>
    <w:rsid w:val="77615EA5"/>
    <w:rsid w:val="7B902188"/>
    <w:rsid w:val="7CB0363B"/>
    <w:rsid w:val="7D637428"/>
    <w:rsid w:val="7FB1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C1E970C"/>
  <w15:docId w15:val="{7865011E-BEFD-AC4E-8619-EBE08BC2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莎黄</cp:lastModifiedBy>
  <cp:revision>2</cp:revision>
  <dcterms:created xsi:type="dcterms:W3CDTF">2014-10-29T12:08:00Z</dcterms:created>
  <dcterms:modified xsi:type="dcterms:W3CDTF">2024-06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5C2916094144838B5F6EF556E64139A</vt:lpwstr>
  </property>
</Properties>
</file>